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0284F" w14:textId="3C8DD2CE" w:rsidR="00B00AAA" w:rsidRPr="007663CF" w:rsidRDefault="00CE3A8F" w:rsidP="00E27D26">
      <w:pPr>
        <w:spacing w:line="360" w:lineRule="auto"/>
        <w:rPr>
          <w:rFonts w:eastAsia="ＭＳ 明朝"/>
          <w:sz w:val="22"/>
          <w:szCs w:val="22"/>
          <w:lang w:eastAsia="ja-JP"/>
        </w:rPr>
      </w:pPr>
      <w:r>
        <w:rPr>
          <w:rFonts w:eastAsia="ＭＳ 明朝" w:hint="eastAsia"/>
          <w:b/>
          <w:bCs/>
          <w:sz w:val="22"/>
          <w:szCs w:val="22"/>
          <w:lang w:eastAsia="ja-JP"/>
        </w:rPr>
        <w:t xml:space="preserve">Supplementary </w:t>
      </w:r>
      <w:r w:rsidR="001733A7" w:rsidRPr="007663CF">
        <w:rPr>
          <w:rFonts w:eastAsia="ＭＳ 明朝"/>
          <w:b/>
          <w:bCs/>
          <w:sz w:val="22"/>
          <w:szCs w:val="22"/>
          <w:lang w:eastAsia="ja-JP"/>
        </w:rPr>
        <w:t>Ta</w:t>
      </w:r>
      <w:r w:rsidR="001733A7" w:rsidRPr="007663CF">
        <w:rPr>
          <w:b/>
          <w:bCs/>
          <w:sz w:val="22"/>
          <w:szCs w:val="22"/>
        </w:rPr>
        <w:t xml:space="preserve">ble </w:t>
      </w:r>
      <w:r w:rsidR="007B017C">
        <w:rPr>
          <w:rFonts w:eastAsiaTheme="minorEastAsia" w:hint="eastAsia"/>
          <w:b/>
          <w:bCs/>
          <w:sz w:val="22"/>
          <w:szCs w:val="22"/>
          <w:lang w:eastAsia="ja-JP"/>
        </w:rPr>
        <w:t>1</w:t>
      </w:r>
      <w:r w:rsidR="00576FE9" w:rsidRPr="007663CF">
        <w:rPr>
          <w:rFonts w:eastAsia="ＭＳ 明朝"/>
          <w:b/>
          <w:bCs/>
          <w:sz w:val="22"/>
          <w:szCs w:val="22"/>
          <w:lang w:eastAsia="ja-JP"/>
        </w:rPr>
        <w:t>.</w:t>
      </w:r>
      <w:r w:rsidR="001733A7" w:rsidRPr="007663CF">
        <w:rPr>
          <w:b/>
          <w:bCs/>
          <w:sz w:val="22"/>
          <w:szCs w:val="22"/>
        </w:rPr>
        <w:t xml:space="preserve"> </w:t>
      </w:r>
      <w:r>
        <w:rPr>
          <w:rFonts w:eastAsiaTheme="minorEastAsia" w:hint="eastAsia"/>
          <w:b/>
          <w:bCs/>
          <w:sz w:val="22"/>
          <w:szCs w:val="22"/>
          <w:lang w:eastAsia="ja-JP"/>
        </w:rPr>
        <w:t xml:space="preserve">Alignment difference </w:t>
      </w:r>
      <w:r w:rsidR="000A5764">
        <w:rPr>
          <w:rFonts w:eastAsiaTheme="minorEastAsia" w:hint="eastAsia"/>
          <w:b/>
          <w:bCs/>
          <w:sz w:val="22"/>
          <w:szCs w:val="22"/>
          <w:lang w:eastAsia="ja-JP"/>
        </w:rPr>
        <w:t>among five countries</w:t>
      </w:r>
      <w:r w:rsidR="00556059" w:rsidRPr="007663CF">
        <w:rPr>
          <w:rFonts w:eastAsia="ＭＳ 明朝"/>
          <w:b/>
          <w:bCs/>
          <w:sz w:val="22"/>
          <w:szCs w:val="22"/>
          <w:lang w:eastAsia="ja-JP"/>
        </w:rPr>
        <w:t xml:space="preserve"> </w:t>
      </w:r>
      <w:r w:rsidR="00661364" w:rsidRPr="007663CF">
        <w:rPr>
          <w:rFonts w:eastAsia="ＭＳ 明朝"/>
          <w:b/>
          <w:bCs/>
          <w:sz w:val="22"/>
          <w:szCs w:val="22"/>
          <w:lang w:eastAsia="ja-JP"/>
        </w:rPr>
        <w:t xml:space="preserve">by </w:t>
      </w:r>
      <w:r w:rsidR="000A5764">
        <w:rPr>
          <w:rFonts w:eastAsia="ＭＳ 明朝" w:hint="eastAsia"/>
          <w:b/>
          <w:bCs/>
          <w:sz w:val="22"/>
          <w:szCs w:val="22"/>
          <w:lang w:eastAsia="ja-JP"/>
        </w:rPr>
        <w:t>ANOVA</w:t>
      </w:r>
    </w:p>
    <w:tbl>
      <w:tblPr>
        <w:tblStyle w:val="a8"/>
        <w:tblpPr w:leftFromText="142" w:rightFromText="142" w:vertAnchor="page" w:horzAnchor="margin" w:tblpY="1629"/>
        <w:tblW w:w="4625" w:type="pct"/>
        <w:tblLayout w:type="fixed"/>
        <w:tblLook w:val="04A0" w:firstRow="1" w:lastRow="0" w:firstColumn="1" w:lastColumn="0" w:noHBand="0" w:noVBand="1"/>
      </w:tblPr>
      <w:tblGrid>
        <w:gridCol w:w="1344"/>
        <w:gridCol w:w="1344"/>
        <w:gridCol w:w="1418"/>
        <w:gridCol w:w="1560"/>
        <w:gridCol w:w="1275"/>
        <w:gridCol w:w="1418"/>
        <w:gridCol w:w="1133"/>
        <w:gridCol w:w="1277"/>
        <w:gridCol w:w="1210"/>
      </w:tblGrid>
      <w:tr w:rsidR="00EC34E3" w:rsidRPr="007663CF" w14:paraId="705148D7" w14:textId="7B56FD97" w:rsidTr="00EC34E3">
        <w:trPr>
          <w:trHeight w:val="253"/>
        </w:trPr>
        <w:tc>
          <w:tcPr>
            <w:tcW w:w="561" w:type="pct"/>
            <w:vMerge w:val="restart"/>
            <w:shd w:val="clear" w:color="auto" w:fill="F2F2F2" w:themeFill="background1" w:themeFillShade="F2"/>
            <w:vAlign w:val="center"/>
          </w:tcPr>
          <w:p w14:paraId="7EDCFCE3" w14:textId="77777777" w:rsidR="000169E8" w:rsidRPr="007663C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Parameters</w:t>
            </w:r>
          </w:p>
        </w:tc>
        <w:tc>
          <w:tcPr>
            <w:tcW w:w="561" w:type="pct"/>
            <w:vMerge w:val="restart"/>
            <w:shd w:val="clear" w:color="auto" w:fill="F2F2F2" w:themeFill="background1" w:themeFillShade="F2"/>
            <w:vAlign w:val="center"/>
          </w:tcPr>
          <w:p w14:paraId="7EDE9B27" w14:textId="7D8517A8" w:rsidR="000169E8" w:rsidRPr="004F4090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Japan (n=68)</w:t>
            </w:r>
          </w:p>
        </w:tc>
        <w:tc>
          <w:tcPr>
            <w:tcW w:w="592" w:type="pct"/>
            <w:vMerge w:val="restart"/>
            <w:shd w:val="clear" w:color="auto" w:fill="F2F2F2" w:themeFill="background1" w:themeFillShade="F2"/>
            <w:vAlign w:val="center"/>
          </w:tcPr>
          <w:p w14:paraId="3CF32FC3" w14:textId="5D118007" w:rsidR="000169E8" w:rsidRPr="004F4090" w:rsidRDefault="000169E8" w:rsidP="009E6D3F">
            <w:pPr>
              <w:jc w:val="center"/>
              <w:textAlignment w:val="center"/>
              <w:rPr>
                <w:b/>
                <w:bCs/>
                <w:sz w:val="22"/>
                <w:szCs w:val="22"/>
                <w:lang w:val="en-GB"/>
              </w:rPr>
            </w:pPr>
            <w:r w:rsidRPr="004F4090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France (n=67)</w:t>
            </w:r>
          </w:p>
        </w:tc>
        <w:tc>
          <w:tcPr>
            <w:tcW w:w="651" w:type="pct"/>
            <w:vMerge w:val="restart"/>
            <w:shd w:val="clear" w:color="auto" w:fill="F2F2F2" w:themeFill="background1" w:themeFillShade="F2"/>
            <w:vAlign w:val="center"/>
          </w:tcPr>
          <w:p w14:paraId="587C2AC6" w14:textId="226EEB78" w:rsidR="000169E8" w:rsidRPr="002A342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Singapore (n=63)</w:t>
            </w:r>
          </w:p>
        </w:tc>
        <w:tc>
          <w:tcPr>
            <w:tcW w:w="532" w:type="pct"/>
            <w:vMerge w:val="restart"/>
            <w:shd w:val="clear" w:color="auto" w:fill="F2F2F2" w:themeFill="background1" w:themeFillShade="F2"/>
            <w:vAlign w:val="center"/>
          </w:tcPr>
          <w:p w14:paraId="2E81CD17" w14:textId="46BF2BF1" w:rsidR="000169E8" w:rsidRPr="0055267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USA (n=33)</w:t>
            </w:r>
          </w:p>
        </w:tc>
        <w:tc>
          <w:tcPr>
            <w:tcW w:w="592" w:type="pct"/>
            <w:vMerge w:val="restart"/>
            <w:shd w:val="clear" w:color="auto" w:fill="F2F2F2" w:themeFill="background1" w:themeFillShade="F2"/>
            <w:vAlign w:val="center"/>
          </w:tcPr>
          <w:p w14:paraId="44A5B90E" w14:textId="77C487F5" w:rsidR="000169E8" w:rsidRPr="007663C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Tunisia (n=30)</w:t>
            </w:r>
          </w:p>
        </w:tc>
        <w:tc>
          <w:tcPr>
            <w:tcW w:w="473" w:type="pct"/>
            <w:shd w:val="clear" w:color="auto" w:fill="F2F2F2" w:themeFill="background1" w:themeFillShade="F2"/>
          </w:tcPr>
          <w:p w14:paraId="5FD28132" w14:textId="77777777" w:rsidR="000169E8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533" w:type="pct"/>
            <w:shd w:val="clear" w:color="auto" w:fill="F2F2F2" w:themeFill="background1" w:themeFillShade="F2"/>
          </w:tcPr>
          <w:p w14:paraId="41EF0F8C" w14:textId="77777777" w:rsidR="000169E8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</w:tcPr>
          <w:p w14:paraId="534B8915" w14:textId="77777777" w:rsidR="000169E8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</w:tr>
      <w:tr w:rsidR="00EC34E3" w:rsidRPr="007663CF" w14:paraId="32820E2E" w14:textId="1907696C" w:rsidTr="00EC34E3">
        <w:trPr>
          <w:trHeight w:val="299"/>
        </w:trPr>
        <w:tc>
          <w:tcPr>
            <w:tcW w:w="561" w:type="pct"/>
            <w:vMerge/>
            <w:shd w:val="clear" w:color="auto" w:fill="F2F2F2" w:themeFill="background1" w:themeFillShade="F2"/>
            <w:vAlign w:val="center"/>
          </w:tcPr>
          <w:p w14:paraId="796464BA" w14:textId="77777777" w:rsidR="000169E8" w:rsidRPr="007663C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561" w:type="pct"/>
            <w:vMerge/>
            <w:shd w:val="clear" w:color="auto" w:fill="F2F2F2" w:themeFill="background1" w:themeFillShade="F2"/>
            <w:vAlign w:val="center"/>
          </w:tcPr>
          <w:p w14:paraId="1B7920E5" w14:textId="77777777" w:rsidR="000169E8" w:rsidRPr="004B23FC" w:rsidRDefault="000169E8" w:rsidP="009E6D3F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</w:p>
        </w:tc>
        <w:tc>
          <w:tcPr>
            <w:tcW w:w="592" w:type="pct"/>
            <w:vMerge/>
            <w:shd w:val="clear" w:color="auto" w:fill="F2F2F2" w:themeFill="background1" w:themeFillShade="F2"/>
            <w:vAlign w:val="center"/>
          </w:tcPr>
          <w:p w14:paraId="10EFA545" w14:textId="77777777" w:rsidR="000169E8" w:rsidRPr="004F4090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651" w:type="pct"/>
            <w:vMerge/>
            <w:shd w:val="clear" w:color="auto" w:fill="F2F2F2" w:themeFill="background1" w:themeFillShade="F2"/>
            <w:vAlign w:val="center"/>
          </w:tcPr>
          <w:p w14:paraId="54A404C2" w14:textId="77777777" w:rsidR="000169E8" w:rsidRPr="002A342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532" w:type="pct"/>
            <w:vMerge/>
            <w:shd w:val="clear" w:color="auto" w:fill="F2F2F2" w:themeFill="background1" w:themeFillShade="F2"/>
            <w:vAlign w:val="center"/>
          </w:tcPr>
          <w:p w14:paraId="33576543" w14:textId="77777777" w:rsidR="000169E8" w:rsidRPr="0055267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592" w:type="pct"/>
            <w:vMerge/>
            <w:shd w:val="clear" w:color="auto" w:fill="F2F2F2" w:themeFill="background1" w:themeFillShade="F2"/>
            <w:vAlign w:val="center"/>
          </w:tcPr>
          <w:p w14:paraId="3AD48C90" w14:textId="77777777" w:rsidR="000169E8" w:rsidRPr="007663CF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</w:tcPr>
          <w:p w14:paraId="22911291" w14:textId="77777777" w:rsidR="000169E8" w:rsidRPr="00044D19" w:rsidRDefault="000169E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p value</w:t>
            </w:r>
          </w:p>
        </w:tc>
        <w:tc>
          <w:tcPr>
            <w:tcW w:w="533" w:type="pct"/>
            <w:shd w:val="clear" w:color="auto" w:fill="F2F2F2" w:themeFill="background1" w:themeFillShade="F2"/>
          </w:tcPr>
          <w:p w14:paraId="580F18FE" w14:textId="7E93677F" w:rsidR="000169E8" w:rsidRPr="00044D19" w:rsidRDefault="00756937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Power</w:t>
            </w:r>
          </w:p>
        </w:tc>
        <w:tc>
          <w:tcPr>
            <w:tcW w:w="505" w:type="pct"/>
            <w:shd w:val="clear" w:color="auto" w:fill="F2F2F2" w:themeFill="background1" w:themeFillShade="F2"/>
          </w:tcPr>
          <w:p w14:paraId="6759BE8D" w14:textId="0D1D1368" w:rsidR="000169E8" w:rsidRPr="00044D19" w:rsidRDefault="00254E28" w:rsidP="009E6D3F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MSS</w:t>
            </w:r>
          </w:p>
        </w:tc>
      </w:tr>
      <w:tr w:rsidR="00EC34E3" w:rsidRPr="007663CF" w14:paraId="32D51DB0" w14:textId="6B9B42C8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266DBD1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C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7F0BCA59" w14:textId="37BBEECC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i/>
                <w:iCs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-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5.3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.5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025EA7FB" w14:textId="25E4D6E8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0.23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.5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045EEE2D" w14:textId="599AC4DF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-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1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6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48E3EB59" w14:textId="4DCBF403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-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2.1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6AC88C3D" w14:textId="2D2AD0A8" w:rsidR="000169E8" w:rsidRPr="00983DC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-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4.1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2.2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12506F93" w14:textId="2E358402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sz w:val="22"/>
                <w:szCs w:val="22"/>
                <w:lang w:val="en-GB" w:eastAsia="ja-JP"/>
              </w:rPr>
              <w:t>0857</w:t>
            </w:r>
          </w:p>
        </w:tc>
        <w:tc>
          <w:tcPr>
            <w:tcW w:w="533" w:type="pct"/>
          </w:tcPr>
          <w:p w14:paraId="03C9CFC6" w14:textId="749D4383" w:rsidR="000169E8" w:rsidRPr="00044D19" w:rsidRDefault="004A4D81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0.6116</w:t>
            </w:r>
          </w:p>
        </w:tc>
        <w:tc>
          <w:tcPr>
            <w:tcW w:w="505" w:type="pct"/>
          </w:tcPr>
          <w:p w14:paraId="36ADAE13" w14:textId="1CA153BA" w:rsidR="000169E8" w:rsidRPr="00044D19" w:rsidRDefault="001152A9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303.4</w:t>
            </w:r>
          </w:p>
        </w:tc>
      </w:tr>
      <w:tr w:rsidR="00EC34E3" w:rsidRPr="007663CF" w14:paraId="3639EA97" w14:textId="76D1C6EB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34E0C720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TK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2E43D677" w14:textId="14638125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4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0.2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.2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7B8763C6" w14:textId="68641211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 xml:space="preserve">43.0 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.2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140BAD40" w14:textId="6559E4CD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38.8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1F022FB7" w14:textId="2CA32F8E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4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6.0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7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31ED538D" w14:textId="75637BA0" w:rsidR="000169E8" w:rsidRPr="00983DC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45.2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1.8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57215EAD" w14:textId="4B4B9201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018</w:t>
            </w:r>
          </w:p>
        </w:tc>
        <w:tc>
          <w:tcPr>
            <w:tcW w:w="533" w:type="pct"/>
          </w:tcPr>
          <w:p w14:paraId="2344571E" w14:textId="36168FC3" w:rsidR="000169E8" w:rsidRPr="00044D19" w:rsidRDefault="001152A9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.9346</w:t>
            </w:r>
          </w:p>
        </w:tc>
        <w:tc>
          <w:tcPr>
            <w:tcW w:w="505" w:type="pct"/>
          </w:tcPr>
          <w:p w14:paraId="2C78084F" w14:textId="41C0728A" w:rsidR="000169E8" w:rsidRPr="00044D19" w:rsidRDefault="00972465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143.8</w:t>
            </w:r>
          </w:p>
        </w:tc>
      </w:tr>
      <w:tr w:rsidR="00EC34E3" w:rsidRPr="007663CF" w14:paraId="00750962" w14:textId="2D2D329C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66E9713A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L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24A9BE20" w14:textId="1D0C5257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57.3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1EEF955D" w14:textId="525B9D58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58.1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6841CC0D" w14:textId="591DD8B2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51.6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3F3E0290" w14:textId="1266AD4C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63.4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8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48F5211C" w14:textId="007BF3F1" w:rsidR="000169E8" w:rsidRPr="00983DC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61.9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1.9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5733FCC6" w14:textId="22FF630C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&lt;</w:t>
            </w:r>
            <w:r w:rsidRPr="00044D19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001</w:t>
            </w:r>
          </w:p>
        </w:tc>
        <w:tc>
          <w:tcPr>
            <w:tcW w:w="533" w:type="pct"/>
          </w:tcPr>
          <w:p w14:paraId="7F8B8DEB" w14:textId="13FD8C28" w:rsidR="000169E8" w:rsidRPr="00044D19" w:rsidRDefault="00972465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.9994</w:t>
            </w:r>
          </w:p>
        </w:tc>
        <w:tc>
          <w:tcPr>
            <w:tcW w:w="505" w:type="pct"/>
          </w:tcPr>
          <w:p w14:paraId="70E4EAAE" w14:textId="04E88A95" w:rsidR="000169E8" w:rsidRPr="00044D19" w:rsidRDefault="00972465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71.7</w:t>
            </w:r>
          </w:p>
        </w:tc>
      </w:tr>
      <w:tr w:rsidR="00EC34E3" w:rsidRPr="007663CF" w14:paraId="1F06DDC9" w14:textId="1AD65F4E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24F592BA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LL1-4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7C0A9DCB" w14:textId="4D937C40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9.4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.0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3E54713D" w14:textId="39F3BC4B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9.4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.0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48891663" w14:textId="3BD359BD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9.2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0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4E2CBD04" w14:textId="4F6CB05D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23.2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4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255C0F42" w14:textId="6BBF4480" w:rsidR="000169E8" w:rsidRPr="00983DC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22.1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1.5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4B2329C9" w14:textId="20C55199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sz w:val="22"/>
                <w:szCs w:val="22"/>
                <w:lang w:val="en-GB" w:eastAsia="ja-JP"/>
              </w:rPr>
              <w:t>0797</w:t>
            </w:r>
          </w:p>
        </w:tc>
        <w:tc>
          <w:tcPr>
            <w:tcW w:w="533" w:type="pct"/>
          </w:tcPr>
          <w:p w14:paraId="11E2202E" w14:textId="40D6779D" w:rsidR="000169E8" w:rsidRPr="00044D19" w:rsidRDefault="001239A1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0.6227</w:t>
            </w:r>
          </w:p>
        </w:tc>
        <w:tc>
          <w:tcPr>
            <w:tcW w:w="505" w:type="pct"/>
          </w:tcPr>
          <w:p w14:paraId="50F41939" w14:textId="6970D314" w:rsidR="000169E8" w:rsidRPr="00044D19" w:rsidRDefault="001239A1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296.8</w:t>
            </w:r>
          </w:p>
        </w:tc>
      </w:tr>
      <w:tr w:rsidR="00EC34E3" w:rsidRPr="007663CF" w14:paraId="401147C7" w14:textId="2683F745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657732B9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LL4-S (°)</w:t>
            </w:r>
          </w:p>
        </w:tc>
        <w:tc>
          <w:tcPr>
            <w:tcW w:w="561" w:type="pct"/>
            <w:vAlign w:val="center"/>
          </w:tcPr>
          <w:p w14:paraId="28E1C0B8" w14:textId="5DB5BD25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38.7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0.9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77AB20B1" w14:textId="25ED519C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38.7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0.9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7B121BEF" w14:textId="47717095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32.4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0.9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00C6A6ED" w14:textId="409A1348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40.3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2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5FFE7264" w14:textId="4BD5AAF5" w:rsidR="000169E8" w:rsidRPr="00983DCC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39.7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5E8C1BBF" w14:textId="38C4E2A4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&lt;</w:t>
            </w:r>
            <w:r w:rsidRPr="00044D19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001</w:t>
            </w:r>
          </w:p>
        </w:tc>
        <w:tc>
          <w:tcPr>
            <w:tcW w:w="533" w:type="pct"/>
          </w:tcPr>
          <w:p w14:paraId="226E86D3" w14:textId="3100E8E6" w:rsidR="000169E8" w:rsidRPr="00044D19" w:rsidRDefault="00AE0A59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.9999</w:t>
            </w:r>
          </w:p>
        </w:tc>
        <w:tc>
          <w:tcPr>
            <w:tcW w:w="505" w:type="pct"/>
          </w:tcPr>
          <w:p w14:paraId="6ABD5A2C" w14:textId="1501D3F5" w:rsidR="000169E8" w:rsidRPr="00044D19" w:rsidRDefault="00AE0A59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61.4</w:t>
            </w:r>
          </w:p>
        </w:tc>
      </w:tr>
      <w:tr w:rsidR="00EC34E3" w:rsidRPr="007663CF" w14:paraId="0D5CFE4D" w14:textId="08F17F8F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71FB6B84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SS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55589911" w14:textId="5286E806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41.0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.0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42F51397" w14:textId="6EDA2386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39.4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.0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4EFD6FB5" w14:textId="3E21A4FF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37.1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0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6BB34326" w14:textId="527FA74C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41.9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4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5724052F" w14:textId="10F013C1" w:rsidR="000169E8" w:rsidRPr="00983DC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41.3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983DCC">
              <w:rPr>
                <w:rFonts w:eastAsiaTheme="minorEastAsia" w:hint="eastAsia"/>
                <w:sz w:val="22"/>
                <w:szCs w:val="22"/>
                <w:lang w:val="en-GB" w:eastAsia="ja-JP"/>
              </w:rPr>
              <w:t>1.5</w:t>
            </w:r>
            <w:r w:rsidRPr="00983DC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263D0106" w14:textId="1A59DE99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203</w:t>
            </w:r>
          </w:p>
        </w:tc>
        <w:tc>
          <w:tcPr>
            <w:tcW w:w="533" w:type="pct"/>
          </w:tcPr>
          <w:p w14:paraId="47E81E46" w14:textId="3E6E7928" w:rsidR="000169E8" w:rsidRPr="00044D19" w:rsidRDefault="00A47490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.7885</w:t>
            </w:r>
          </w:p>
        </w:tc>
        <w:tc>
          <w:tcPr>
            <w:tcW w:w="505" w:type="pct"/>
          </w:tcPr>
          <w:p w14:paraId="297C4300" w14:textId="4791A645" w:rsidR="000169E8" w:rsidRPr="00044D19" w:rsidRDefault="00A47490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212.7</w:t>
            </w:r>
          </w:p>
        </w:tc>
      </w:tr>
      <w:tr w:rsidR="00EC34E3" w:rsidRPr="007663CF" w14:paraId="2FC1FD33" w14:textId="46B7AD95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3948F83" w14:textId="77777777" w:rsidR="000169E8" w:rsidRPr="007663CF" w:rsidRDefault="000169E8" w:rsidP="004B23FC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T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35526FA1" w14:textId="6394A87B" w:rsidR="000169E8" w:rsidRPr="004B23FC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0.5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0.8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36914191" w14:textId="3CD1155E" w:rsidR="000169E8" w:rsidRPr="004F4090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1.0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0.8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7D8D157D" w14:textId="0952C9E0" w:rsidR="000169E8" w:rsidRPr="002A342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1.7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0.8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287E56FF" w14:textId="0DB5C777" w:rsidR="000169E8" w:rsidRPr="0055267F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0.4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2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11DC2E69" w14:textId="35BC390D" w:rsidR="000169E8" w:rsidRPr="003274FF" w:rsidRDefault="000169E8" w:rsidP="004B23FC">
            <w:pPr>
              <w:jc w:val="center"/>
              <w:textAlignment w:val="center"/>
              <w:rPr>
                <w:rFonts w:eastAsiaTheme="minorEastAsia"/>
                <w:color w:val="ED7D31" w:themeColor="accent2"/>
                <w:sz w:val="22"/>
                <w:szCs w:val="22"/>
                <w:lang w:val="en-GB" w:eastAsia="ja-JP"/>
              </w:rPr>
            </w:pPr>
            <w:r w:rsidRPr="00DE1B04">
              <w:rPr>
                <w:rFonts w:eastAsiaTheme="minorEastAsia" w:hint="eastAsia"/>
                <w:sz w:val="22"/>
                <w:szCs w:val="22"/>
                <w:lang w:val="en-GB" w:eastAsia="ja-JP"/>
              </w:rPr>
              <w:t>10.2</w:t>
            </w:r>
            <w:r w:rsidRPr="00DE1B04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DE1B04">
              <w:rPr>
                <w:rFonts w:eastAsiaTheme="minorEastAsia" w:hint="eastAsia"/>
                <w:sz w:val="22"/>
                <w:szCs w:val="22"/>
                <w:lang w:val="en-GB" w:eastAsia="ja-JP"/>
              </w:rPr>
              <w:t>1.2</w:t>
            </w:r>
            <w:r w:rsidRPr="00DE1B04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130B3376" w14:textId="2F4FB91A" w:rsidR="000169E8" w:rsidRPr="00044D19" w:rsidRDefault="000169E8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sz w:val="22"/>
                <w:szCs w:val="22"/>
                <w:lang w:val="en-GB" w:eastAsia="ja-JP"/>
              </w:rPr>
              <w:t>7775</w:t>
            </w:r>
          </w:p>
        </w:tc>
        <w:tc>
          <w:tcPr>
            <w:tcW w:w="533" w:type="pct"/>
          </w:tcPr>
          <w:p w14:paraId="492D48F8" w14:textId="27AA2F5A" w:rsidR="000169E8" w:rsidRPr="00044D19" w:rsidRDefault="006E45B4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0.1535</w:t>
            </w:r>
          </w:p>
        </w:tc>
        <w:tc>
          <w:tcPr>
            <w:tcW w:w="505" w:type="pct"/>
          </w:tcPr>
          <w:p w14:paraId="74FD6BC7" w14:textId="58725F2B" w:rsidR="000169E8" w:rsidRPr="00044D19" w:rsidRDefault="006E45B4" w:rsidP="004B23FC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1401.3</w:t>
            </w:r>
          </w:p>
        </w:tc>
      </w:tr>
      <w:tr w:rsidR="00EC34E3" w:rsidRPr="007663CF" w14:paraId="2A0E7189" w14:textId="63C042E2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01B645F" w14:textId="77777777" w:rsidR="000169E8" w:rsidRPr="007663C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I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61" w:type="pct"/>
            <w:vAlign w:val="center"/>
          </w:tcPr>
          <w:p w14:paraId="75E657FE" w14:textId="6733E5F1" w:rsidR="000169E8" w:rsidRPr="004B23FC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51.5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20CA900E" w14:textId="337C3C38" w:rsidR="000169E8" w:rsidRPr="004F4090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50.4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16052867" w14:textId="088765C5" w:rsidR="000169E8" w:rsidRPr="002A342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48.9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5EEBBD8D" w14:textId="7C701A1C" w:rsidR="000169E8" w:rsidRPr="0055267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52.3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9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14D3A4AA" w14:textId="2365431D" w:rsidR="000169E8" w:rsidRPr="00B45C6A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B45C6A">
              <w:rPr>
                <w:rFonts w:eastAsiaTheme="minorEastAsia" w:hint="eastAsia"/>
                <w:sz w:val="22"/>
                <w:szCs w:val="22"/>
                <w:lang w:val="en-GB" w:eastAsia="ja-JP"/>
              </w:rPr>
              <w:t>51.4</w:t>
            </w:r>
            <w:r w:rsidRPr="00B45C6A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B45C6A">
              <w:rPr>
                <w:rFonts w:eastAsiaTheme="minorEastAsia" w:hint="eastAsia"/>
                <w:sz w:val="22"/>
                <w:szCs w:val="22"/>
                <w:lang w:val="en-GB" w:eastAsia="ja-JP"/>
              </w:rPr>
              <w:t>1.9</w:t>
            </w:r>
            <w:r w:rsidRPr="00B45C6A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1A437C90" w14:textId="31E922DD" w:rsidR="000169E8" w:rsidRPr="002170E4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170E4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2170E4">
              <w:rPr>
                <w:rFonts w:eastAsiaTheme="minorEastAsia" w:hint="eastAsia"/>
                <w:sz w:val="22"/>
                <w:szCs w:val="22"/>
                <w:lang w:val="en-GB" w:eastAsia="ja-JP"/>
              </w:rPr>
              <w:t>5296</w:t>
            </w:r>
          </w:p>
        </w:tc>
        <w:tc>
          <w:tcPr>
            <w:tcW w:w="533" w:type="pct"/>
          </w:tcPr>
          <w:p w14:paraId="32A843FD" w14:textId="077C970D" w:rsidR="000169E8" w:rsidRPr="002170E4" w:rsidRDefault="006E45B4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170E4">
              <w:rPr>
                <w:rFonts w:eastAsiaTheme="minorEastAsia" w:hint="eastAsia"/>
                <w:sz w:val="22"/>
                <w:szCs w:val="22"/>
                <w:lang w:val="en-GB" w:eastAsia="ja-JP"/>
              </w:rPr>
              <w:t>0.2532</w:t>
            </w:r>
          </w:p>
        </w:tc>
        <w:tc>
          <w:tcPr>
            <w:tcW w:w="505" w:type="pct"/>
          </w:tcPr>
          <w:p w14:paraId="428C00B2" w14:textId="1725EA49" w:rsidR="000169E8" w:rsidRPr="002170E4" w:rsidRDefault="004324FE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170E4">
              <w:rPr>
                <w:rFonts w:eastAsiaTheme="minorEastAsia" w:hint="eastAsia"/>
                <w:sz w:val="22"/>
                <w:szCs w:val="22"/>
                <w:lang w:val="en-GB" w:eastAsia="ja-JP"/>
              </w:rPr>
              <w:t>782.9</w:t>
            </w:r>
          </w:p>
        </w:tc>
      </w:tr>
      <w:tr w:rsidR="00EC34E3" w:rsidRPr="007663CF" w14:paraId="3FE7470C" w14:textId="0500C723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07266AB7" w14:textId="77777777" w:rsidR="000169E8" w:rsidRPr="007663C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Th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mm)</w:t>
            </w:r>
          </w:p>
        </w:tc>
        <w:tc>
          <w:tcPr>
            <w:tcW w:w="561" w:type="pct"/>
            <w:vAlign w:val="center"/>
          </w:tcPr>
          <w:p w14:paraId="67D8AF11" w14:textId="2E4E2B38" w:rsidR="000169E8" w:rsidRPr="004B23FC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107.0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0.9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7EC10F0A" w14:textId="58967D61" w:rsidR="000169E8" w:rsidRPr="004F4090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107.7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0.9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4F6AFA1A" w14:textId="40615DAD" w:rsidR="000169E8" w:rsidRPr="002A342F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108.0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0.9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5609A0DE" w14:textId="3E632F9E" w:rsidR="000169E8" w:rsidRPr="0055267F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03.9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4A6D544B" w14:textId="06186C90" w:rsidR="000169E8" w:rsidRPr="00B45C6A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B45C6A">
              <w:rPr>
                <w:rFonts w:eastAsiaTheme="minorEastAsia" w:hint="eastAsia"/>
                <w:sz w:val="22"/>
                <w:szCs w:val="22"/>
                <w:lang w:val="en-GB" w:eastAsia="ja-JP"/>
              </w:rPr>
              <w:t>105.8</w:t>
            </w:r>
            <w:r w:rsidRPr="00B45C6A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B45C6A">
              <w:rPr>
                <w:rFonts w:eastAsiaTheme="minorEastAsia" w:hint="eastAsia"/>
                <w:sz w:val="22"/>
                <w:szCs w:val="22"/>
                <w:lang w:val="en-GB" w:eastAsia="ja-JP"/>
              </w:rPr>
              <w:t>1.3</w:t>
            </w:r>
            <w:r w:rsidRPr="00B45C6A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570A4433" w14:textId="435BD966" w:rsidR="000169E8" w:rsidRPr="00044D19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044D19">
              <w:rPr>
                <w:rFonts w:eastAsiaTheme="minorEastAsia" w:hint="eastAsia"/>
                <w:sz w:val="22"/>
                <w:szCs w:val="22"/>
                <w:lang w:val="en-GB" w:eastAsia="ja-JP"/>
              </w:rPr>
              <w:t>0867</w:t>
            </w:r>
          </w:p>
        </w:tc>
        <w:tc>
          <w:tcPr>
            <w:tcW w:w="533" w:type="pct"/>
          </w:tcPr>
          <w:p w14:paraId="40ECE8C3" w14:textId="5C255CF3" w:rsidR="000169E8" w:rsidRPr="00044D19" w:rsidRDefault="004324FE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0.6099</w:t>
            </w:r>
          </w:p>
        </w:tc>
        <w:tc>
          <w:tcPr>
            <w:tcW w:w="505" w:type="pct"/>
          </w:tcPr>
          <w:p w14:paraId="238621D2" w14:textId="2FEAED5B" w:rsidR="000169E8" w:rsidRPr="00044D19" w:rsidRDefault="004324FE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304.5</w:t>
            </w:r>
          </w:p>
        </w:tc>
      </w:tr>
      <w:tr w:rsidR="00EC34E3" w:rsidRPr="007663CF" w14:paraId="67372AD3" w14:textId="5E0EB250" w:rsidTr="00EC34E3">
        <w:trPr>
          <w:trHeight w:val="20"/>
        </w:trPr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269D6E21" w14:textId="77777777" w:rsidR="000169E8" w:rsidRPr="007663C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S3D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mm)</w:t>
            </w:r>
          </w:p>
        </w:tc>
        <w:tc>
          <w:tcPr>
            <w:tcW w:w="561" w:type="pct"/>
            <w:vAlign w:val="center"/>
          </w:tcPr>
          <w:p w14:paraId="0096A881" w14:textId="262E2BDB" w:rsidR="000169E8" w:rsidRPr="004B23FC" w:rsidRDefault="000169E8" w:rsidP="00DE1B04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570</w:t>
            </w:r>
            <w:r>
              <w:rPr>
                <w:rFonts w:eastAsiaTheme="minorEastAsia" w:hint="eastAsia"/>
                <w:sz w:val="22"/>
                <w:szCs w:val="22"/>
                <w:lang w:val="en-GB" w:eastAsia="ja-JP"/>
              </w:rPr>
              <w:t>.6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3.</w:t>
            </w:r>
            <w:r w:rsidRPr="004B23FC">
              <w:rPr>
                <w:rFonts w:eastAsiaTheme="minorEastAsia" w:hint="eastAsia"/>
                <w:sz w:val="22"/>
                <w:szCs w:val="22"/>
                <w:lang w:val="en-GB" w:eastAsia="ja-JP"/>
              </w:rPr>
              <w:t>7</w:t>
            </w:r>
            <w:r w:rsidRPr="004B23FC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2ECB1F67" w14:textId="727980D2" w:rsidR="000169E8" w:rsidRPr="004F4090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586.8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3.</w:t>
            </w:r>
            <w:r w:rsidRPr="004F4090">
              <w:rPr>
                <w:rFonts w:eastAsiaTheme="minorEastAsia" w:hint="eastAsia"/>
                <w:sz w:val="22"/>
                <w:szCs w:val="22"/>
                <w:lang w:val="en-GB" w:eastAsia="ja-JP"/>
              </w:rPr>
              <w:t>7</w:t>
            </w:r>
            <w:r w:rsidRPr="004F4090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651" w:type="pct"/>
            <w:vAlign w:val="center"/>
          </w:tcPr>
          <w:p w14:paraId="41807149" w14:textId="6E24FE7F" w:rsidR="000169E8" w:rsidRPr="002A342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571.9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3.</w:t>
            </w:r>
            <w:r w:rsidRPr="002A342F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Pr="002A342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32" w:type="pct"/>
            <w:vAlign w:val="center"/>
          </w:tcPr>
          <w:p w14:paraId="7786CBB4" w14:textId="31790485" w:rsidR="000169E8" w:rsidRPr="0055267F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575.4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55267F">
              <w:rPr>
                <w:rFonts w:eastAsiaTheme="minorEastAsia" w:hint="eastAsia"/>
                <w:sz w:val="22"/>
                <w:szCs w:val="22"/>
                <w:lang w:val="en-GB" w:eastAsia="ja-JP"/>
              </w:rPr>
              <w:t>5.3</w:t>
            </w:r>
            <w:r w:rsidRPr="0055267F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592" w:type="pct"/>
            <w:vAlign w:val="center"/>
          </w:tcPr>
          <w:p w14:paraId="0941BA2C" w14:textId="70CFBC89" w:rsidR="000169E8" w:rsidRPr="00B45C6A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B45C6A">
              <w:rPr>
                <w:rFonts w:eastAsiaTheme="minorEastAsia" w:hint="eastAsia"/>
                <w:sz w:val="22"/>
                <w:szCs w:val="22"/>
                <w:lang w:val="en-GB" w:eastAsia="ja-JP"/>
              </w:rPr>
              <w:t>574.1</w:t>
            </w:r>
            <w:r w:rsidRPr="00B45C6A">
              <w:rPr>
                <w:rFonts w:eastAsiaTheme="minorEastAsia"/>
                <w:sz w:val="22"/>
                <w:szCs w:val="22"/>
                <w:lang w:val="en-GB" w:eastAsia="ja-JP"/>
              </w:rPr>
              <w:t xml:space="preserve"> (</w:t>
            </w:r>
            <w:r w:rsidRPr="00B45C6A">
              <w:rPr>
                <w:rFonts w:eastAsiaTheme="minorEastAsia" w:hint="eastAsia"/>
                <w:sz w:val="22"/>
                <w:szCs w:val="22"/>
                <w:lang w:val="en-GB" w:eastAsia="ja-JP"/>
              </w:rPr>
              <w:t>5.6</w:t>
            </w:r>
            <w:r w:rsidRPr="00B45C6A">
              <w:rPr>
                <w:rFonts w:eastAsiaTheme="minor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473" w:type="pct"/>
          </w:tcPr>
          <w:p w14:paraId="5CE563EC" w14:textId="01DF0E1C" w:rsidR="000169E8" w:rsidRPr="00044D19" w:rsidRDefault="000169E8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044D19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0</w:t>
            </w:r>
            <w:r w:rsidRPr="00044D19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214</w:t>
            </w:r>
          </w:p>
        </w:tc>
        <w:tc>
          <w:tcPr>
            <w:tcW w:w="533" w:type="pct"/>
          </w:tcPr>
          <w:p w14:paraId="5C38556C" w14:textId="6F39CAD0" w:rsidR="000169E8" w:rsidRPr="00044D19" w:rsidRDefault="004324FE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.78</w:t>
            </w:r>
            <w:r w:rsidR="00365727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35</w:t>
            </w:r>
          </w:p>
        </w:tc>
        <w:tc>
          <w:tcPr>
            <w:tcW w:w="505" w:type="pct"/>
          </w:tcPr>
          <w:p w14:paraId="08EE1B99" w14:textId="23A2D8F6" w:rsidR="000169E8" w:rsidRPr="00044D19" w:rsidRDefault="00365727" w:rsidP="00DE1B04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215.0</w:t>
            </w:r>
          </w:p>
        </w:tc>
      </w:tr>
    </w:tbl>
    <w:p w14:paraId="360B2874" w14:textId="77777777" w:rsidR="000105EE" w:rsidRPr="007663CF" w:rsidRDefault="000105EE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4B5D8A20" w14:textId="5537174A" w:rsidR="00747A19" w:rsidRPr="00B30D06" w:rsidRDefault="00B30D06" w:rsidP="00747A19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  <w:r w:rsidRPr="00B30D06">
        <w:rPr>
          <w:rFonts w:eastAsia="ＭＳ 明朝" w:hint="eastAsia"/>
          <w:sz w:val="22"/>
          <w:szCs w:val="22"/>
          <w:lang w:val="en-GB" w:eastAsia="ja-JP"/>
        </w:rPr>
        <w:t>Data are shown in mean (</w:t>
      </w:r>
      <w:r w:rsidRPr="00B30D06">
        <w:rPr>
          <w:rFonts w:eastAsia="ＭＳ 明朝"/>
          <w:sz w:val="22"/>
          <w:szCs w:val="22"/>
          <w:lang w:val="en-GB" w:eastAsia="ja-JP"/>
        </w:rPr>
        <w:t>standard deviation</w:t>
      </w:r>
      <w:r w:rsidRPr="00B30D06">
        <w:rPr>
          <w:rFonts w:eastAsia="ＭＳ 明朝" w:hint="eastAsia"/>
          <w:sz w:val="22"/>
          <w:szCs w:val="22"/>
          <w:lang w:val="en-GB" w:eastAsia="ja-JP"/>
        </w:rPr>
        <w:t>)</w:t>
      </w:r>
    </w:p>
    <w:p w14:paraId="32CBB461" w14:textId="241FB742" w:rsidR="00CB512D" w:rsidRDefault="00254F2B" w:rsidP="00CB512D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  <w:r>
        <w:rPr>
          <w:rFonts w:eastAsiaTheme="minorEastAsia" w:hint="eastAsia"/>
          <w:sz w:val="22"/>
          <w:szCs w:val="22"/>
          <w:lang w:eastAsia="ja-JP"/>
        </w:rPr>
        <w:t>A</w:t>
      </w:r>
      <w:r w:rsidR="00CB512D" w:rsidRPr="00394852">
        <w:rPr>
          <w:rFonts w:eastAsiaTheme="minorEastAsia"/>
          <w:sz w:val="22"/>
          <w:szCs w:val="22"/>
          <w:lang w:eastAsia="ja-JP"/>
        </w:rPr>
        <w:t xml:space="preserve"> p-value &lt; 0.05 indicates that the</w:t>
      </w:r>
      <w:r w:rsidR="000251F4">
        <w:rPr>
          <w:rFonts w:eastAsiaTheme="minorEastAsia" w:hint="eastAsia"/>
          <w:sz w:val="22"/>
          <w:szCs w:val="22"/>
          <w:lang w:eastAsia="ja-JP"/>
        </w:rPr>
        <w:t>re significant difference among countries</w:t>
      </w:r>
      <w:r w:rsidR="00CB512D" w:rsidRPr="00B83010">
        <w:rPr>
          <w:rFonts w:eastAsia="ＭＳ 明朝"/>
          <w:sz w:val="22"/>
          <w:szCs w:val="22"/>
          <w:lang w:eastAsia="ja-JP"/>
        </w:rPr>
        <w:t xml:space="preserve"> (</w:t>
      </w:r>
      <w:r w:rsidR="00CB512D" w:rsidRPr="00B83010">
        <w:rPr>
          <w:rFonts w:eastAsia="ＭＳ 明朝"/>
          <w:b/>
          <w:bCs/>
          <w:sz w:val="22"/>
          <w:szCs w:val="22"/>
          <w:lang w:eastAsia="ja-JP"/>
        </w:rPr>
        <w:t>bold character</w:t>
      </w:r>
      <w:r w:rsidR="00CB512D" w:rsidRPr="00B83010">
        <w:rPr>
          <w:rFonts w:eastAsia="ＭＳ 明朝"/>
          <w:sz w:val="22"/>
          <w:szCs w:val="22"/>
          <w:lang w:eastAsia="ja-JP"/>
        </w:rPr>
        <w:t>).</w:t>
      </w:r>
    </w:p>
    <w:p w14:paraId="19474C0B" w14:textId="1CF6F647" w:rsidR="00254E28" w:rsidRDefault="00254E28" w:rsidP="00CB512D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  <w:r w:rsidRPr="00254E28">
        <w:rPr>
          <w:rFonts w:eastAsia="ＭＳ 明朝" w:hint="eastAsia"/>
          <w:b/>
          <w:bCs/>
          <w:sz w:val="22"/>
          <w:szCs w:val="22"/>
          <w:lang w:eastAsia="ja-JP"/>
        </w:rPr>
        <w:t>Power</w:t>
      </w:r>
      <w:r>
        <w:rPr>
          <w:rFonts w:eastAsia="ＭＳ 明朝" w:hint="eastAsia"/>
          <w:sz w:val="22"/>
          <w:szCs w:val="22"/>
          <w:lang w:eastAsia="ja-JP"/>
        </w:rPr>
        <w:t>: statistical power</w:t>
      </w:r>
    </w:p>
    <w:p w14:paraId="32898AEC" w14:textId="2140CCBC" w:rsidR="00B75404" w:rsidRPr="00B83010" w:rsidRDefault="007E2120" w:rsidP="00CB512D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  <w:r w:rsidRPr="007E2120">
        <w:rPr>
          <w:rFonts w:eastAsia="ＭＳ 明朝" w:hint="eastAsia"/>
          <w:b/>
          <w:bCs/>
          <w:sz w:val="22"/>
          <w:szCs w:val="22"/>
          <w:lang w:eastAsia="ja-JP"/>
        </w:rPr>
        <w:t>MSS</w:t>
      </w:r>
      <w:r>
        <w:rPr>
          <w:rFonts w:eastAsia="ＭＳ 明朝" w:hint="eastAsia"/>
          <w:sz w:val="22"/>
          <w:szCs w:val="22"/>
          <w:lang w:eastAsia="ja-JP"/>
        </w:rPr>
        <w:t xml:space="preserve">: </w:t>
      </w:r>
      <w:r w:rsidR="00B75404" w:rsidRPr="00B75404">
        <w:rPr>
          <w:rFonts w:eastAsia="ＭＳ 明朝"/>
          <w:sz w:val="22"/>
          <w:szCs w:val="22"/>
          <w:lang w:eastAsia="ja-JP"/>
        </w:rPr>
        <w:t>Minimum sample size for statistical significanc</w:t>
      </w:r>
      <w:r>
        <w:rPr>
          <w:rFonts w:eastAsia="ＭＳ 明朝" w:hint="eastAsia"/>
          <w:sz w:val="22"/>
          <w:szCs w:val="22"/>
          <w:lang w:eastAsia="ja-JP"/>
        </w:rPr>
        <w:t>e</w:t>
      </w:r>
    </w:p>
    <w:p w14:paraId="31D64D3C" w14:textId="04A1B9B2" w:rsidR="00010CA1" w:rsidRPr="00CB512D" w:rsidRDefault="00010CA1" w:rsidP="00747A19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</w:p>
    <w:sectPr w:rsidR="00010CA1" w:rsidRPr="00CB512D" w:rsidSect="000105EE">
      <w:footerReference w:type="even" r:id="rId7"/>
      <w:footerReference w:type="default" r:id="rId8"/>
      <w:pgSz w:w="15840" w:h="12240" w:orient="landscape" w:code="1"/>
      <w:pgMar w:top="1080" w:right="1440" w:bottom="1080" w:left="1440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82E05" w14:textId="77777777" w:rsidR="007D65AB" w:rsidRDefault="007D65AB" w:rsidP="001733A7">
      <w:r>
        <w:separator/>
      </w:r>
    </w:p>
  </w:endnote>
  <w:endnote w:type="continuationSeparator" w:id="0">
    <w:p w14:paraId="04B9386F" w14:textId="77777777" w:rsidR="007D65AB" w:rsidRDefault="007D65AB" w:rsidP="00173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EF27F" w14:textId="77777777" w:rsidR="00F90666" w:rsidRDefault="009A5036" w:rsidP="00AB61CF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14:paraId="57799A4C" w14:textId="77777777" w:rsidR="00F90666" w:rsidRDefault="00F9066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708A7" w14:textId="77777777" w:rsidR="00F90666" w:rsidRPr="00812AF5" w:rsidRDefault="009A5036" w:rsidP="00AB61CF">
    <w:pPr>
      <w:pStyle w:val="a4"/>
      <w:framePr w:wrap="around" w:vAnchor="text" w:hAnchor="margin" w:xAlign="center" w:y="1"/>
      <w:rPr>
        <w:rStyle w:val="a3"/>
        <w:sz w:val="24"/>
        <w:szCs w:val="24"/>
      </w:rPr>
    </w:pPr>
    <w:r w:rsidRPr="00812AF5">
      <w:rPr>
        <w:rStyle w:val="a3"/>
        <w:sz w:val="24"/>
        <w:szCs w:val="24"/>
      </w:rPr>
      <w:fldChar w:fldCharType="begin"/>
    </w:r>
    <w:r w:rsidRPr="00812AF5">
      <w:rPr>
        <w:rStyle w:val="a3"/>
        <w:sz w:val="24"/>
        <w:szCs w:val="24"/>
      </w:rPr>
      <w:instrText xml:space="preserve">PAGE  </w:instrText>
    </w:r>
    <w:r w:rsidRPr="00812AF5">
      <w:rPr>
        <w:rStyle w:val="a3"/>
        <w:sz w:val="24"/>
        <w:szCs w:val="24"/>
      </w:rPr>
      <w:fldChar w:fldCharType="separate"/>
    </w:r>
    <w:r w:rsidR="00C84A23">
      <w:rPr>
        <w:rStyle w:val="a3"/>
        <w:noProof/>
        <w:sz w:val="24"/>
        <w:szCs w:val="24"/>
      </w:rPr>
      <w:t>3</w:t>
    </w:r>
    <w:r w:rsidRPr="00812AF5">
      <w:rPr>
        <w:rStyle w:val="a3"/>
        <w:sz w:val="24"/>
        <w:szCs w:val="24"/>
      </w:rPr>
      <w:fldChar w:fldCharType="end"/>
    </w:r>
  </w:p>
  <w:p w14:paraId="7F53D132" w14:textId="77777777" w:rsidR="00F90666" w:rsidRPr="00812AF5" w:rsidRDefault="00F90666">
    <w:pPr>
      <w:pStyle w:val="a4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F8BA1" w14:textId="77777777" w:rsidR="007D65AB" w:rsidRDefault="007D65AB" w:rsidP="001733A7">
      <w:r>
        <w:separator/>
      </w:r>
    </w:p>
  </w:footnote>
  <w:footnote w:type="continuationSeparator" w:id="0">
    <w:p w14:paraId="0881A39A" w14:textId="77777777" w:rsidR="007D65AB" w:rsidRDefault="007D65AB" w:rsidP="00173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5E35AA"/>
    <w:multiLevelType w:val="hybridMultilevel"/>
    <w:tmpl w:val="A8343E36"/>
    <w:lvl w:ilvl="0" w:tplc="EE8608CA">
      <w:numFmt w:val="bullet"/>
      <w:lvlText w:val=""/>
      <w:lvlJc w:val="left"/>
      <w:pPr>
        <w:ind w:left="360" w:hanging="360"/>
      </w:pPr>
      <w:rPr>
        <w:rFonts w:ascii="Wingdings" w:eastAsia="ＭＳ 明朝" w:hAnsi="Wingdings" w:cs="Calibri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3762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A7"/>
    <w:rsid w:val="0000190D"/>
    <w:rsid w:val="00003AA5"/>
    <w:rsid w:val="00006928"/>
    <w:rsid w:val="00006B24"/>
    <w:rsid w:val="000105EE"/>
    <w:rsid w:val="00010CA1"/>
    <w:rsid w:val="00011102"/>
    <w:rsid w:val="000169E8"/>
    <w:rsid w:val="000233D7"/>
    <w:rsid w:val="00024F5E"/>
    <w:rsid w:val="000251F4"/>
    <w:rsid w:val="00033D6F"/>
    <w:rsid w:val="00035FB1"/>
    <w:rsid w:val="00044D19"/>
    <w:rsid w:val="0005205E"/>
    <w:rsid w:val="00053A6E"/>
    <w:rsid w:val="0005496D"/>
    <w:rsid w:val="00057B05"/>
    <w:rsid w:val="00064512"/>
    <w:rsid w:val="00072D0A"/>
    <w:rsid w:val="000751DA"/>
    <w:rsid w:val="00082AAC"/>
    <w:rsid w:val="0008667C"/>
    <w:rsid w:val="00090DC7"/>
    <w:rsid w:val="00092630"/>
    <w:rsid w:val="00095F2C"/>
    <w:rsid w:val="000A5764"/>
    <w:rsid w:val="000B34FF"/>
    <w:rsid w:val="000B7B34"/>
    <w:rsid w:val="000C00EE"/>
    <w:rsid w:val="000C05BE"/>
    <w:rsid w:val="000C1F9E"/>
    <w:rsid w:val="000C3688"/>
    <w:rsid w:val="000D088A"/>
    <w:rsid w:val="000D37CF"/>
    <w:rsid w:val="000D5626"/>
    <w:rsid w:val="000D5932"/>
    <w:rsid w:val="000E0FCE"/>
    <w:rsid w:val="000E4D7D"/>
    <w:rsid w:val="000E6EE1"/>
    <w:rsid w:val="000F5E42"/>
    <w:rsid w:val="00102ADE"/>
    <w:rsid w:val="00114EC3"/>
    <w:rsid w:val="001152A9"/>
    <w:rsid w:val="001239A1"/>
    <w:rsid w:val="001319E6"/>
    <w:rsid w:val="00136E88"/>
    <w:rsid w:val="001438FA"/>
    <w:rsid w:val="00146505"/>
    <w:rsid w:val="00155696"/>
    <w:rsid w:val="00161ED5"/>
    <w:rsid w:val="001733A7"/>
    <w:rsid w:val="0018043C"/>
    <w:rsid w:val="001833D2"/>
    <w:rsid w:val="001877A3"/>
    <w:rsid w:val="001A03FE"/>
    <w:rsid w:val="001A57CB"/>
    <w:rsid w:val="001B3496"/>
    <w:rsid w:val="001B78E0"/>
    <w:rsid w:val="001C0E5B"/>
    <w:rsid w:val="001C3C11"/>
    <w:rsid w:val="001D01C8"/>
    <w:rsid w:val="001D0405"/>
    <w:rsid w:val="001D0537"/>
    <w:rsid w:val="001D28D2"/>
    <w:rsid w:val="001D5194"/>
    <w:rsid w:val="001E225C"/>
    <w:rsid w:val="001E28BD"/>
    <w:rsid w:val="001E52B7"/>
    <w:rsid w:val="001E5A03"/>
    <w:rsid w:val="001E5DF0"/>
    <w:rsid w:val="001F1FAE"/>
    <w:rsid w:val="001F5D4B"/>
    <w:rsid w:val="00203A3F"/>
    <w:rsid w:val="00204EB6"/>
    <w:rsid w:val="002170E4"/>
    <w:rsid w:val="00217222"/>
    <w:rsid w:val="00221D00"/>
    <w:rsid w:val="0022317B"/>
    <w:rsid w:val="00223C2F"/>
    <w:rsid w:val="00233313"/>
    <w:rsid w:val="00233794"/>
    <w:rsid w:val="00237D39"/>
    <w:rsid w:val="0024229C"/>
    <w:rsid w:val="002515C1"/>
    <w:rsid w:val="00252003"/>
    <w:rsid w:val="00254E28"/>
    <w:rsid w:val="00254EE8"/>
    <w:rsid w:val="00254F2B"/>
    <w:rsid w:val="002558EF"/>
    <w:rsid w:val="00257C6F"/>
    <w:rsid w:val="002672B3"/>
    <w:rsid w:val="0027672E"/>
    <w:rsid w:val="00281872"/>
    <w:rsid w:val="0028383F"/>
    <w:rsid w:val="002879F0"/>
    <w:rsid w:val="002914F5"/>
    <w:rsid w:val="00293DF5"/>
    <w:rsid w:val="00296763"/>
    <w:rsid w:val="002A342F"/>
    <w:rsid w:val="002A4891"/>
    <w:rsid w:val="002B38B6"/>
    <w:rsid w:val="002B7F67"/>
    <w:rsid w:val="002C48F9"/>
    <w:rsid w:val="002C5DAE"/>
    <w:rsid w:val="002D211A"/>
    <w:rsid w:val="002D4BAD"/>
    <w:rsid w:val="002D4D7B"/>
    <w:rsid w:val="002D7142"/>
    <w:rsid w:val="002E284A"/>
    <w:rsid w:val="002E36DA"/>
    <w:rsid w:val="002E61DC"/>
    <w:rsid w:val="002E79F7"/>
    <w:rsid w:val="002F5D89"/>
    <w:rsid w:val="00314D50"/>
    <w:rsid w:val="00315F76"/>
    <w:rsid w:val="00321074"/>
    <w:rsid w:val="00325E41"/>
    <w:rsid w:val="003260AE"/>
    <w:rsid w:val="003270BD"/>
    <w:rsid w:val="003274FF"/>
    <w:rsid w:val="00334CC8"/>
    <w:rsid w:val="00341608"/>
    <w:rsid w:val="00345119"/>
    <w:rsid w:val="00347A20"/>
    <w:rsid w:val="00350D61"/>
    <w:rsid w:val="003604FE"/>
    <w:rsid w:val="00364000"/>
    <w:rsid w:val="00365727"/>
    <w:rsid w:val="0036759A"/>
    <w:rsid w:val="00370EEB"/>
    <w:rsid w:val="003714F2"/>
    <w:rsid w:val="00373C3E"/>
    <w:rsid w:val="00375448"/>
    <w:rsid w:val="003836F1"/>
    <w:rsid w:val="00387035"/>
    <w:rsid w:val="00391056"/>
    <w:rsid w:val="003910BA"/>
    <w:rsid w:val="0039518F"/>
    <w:rsid w:val="00397E48"/>
    <w:rsid w:val="003A2C5B"/>
    <w:rsid w:val="003A5D26"/>
    <w:rsid w:val="003B5BCC"/>
    <w:rsid w:val="003C5EB8"/>
    <w:rsid w:val="003D7632"/>
    <w:rsid w:val="003F05CA"/>
    <w:rsid w:val="003F0615"/>
    <w:rsid w:val="003F5C33"/>
    <w:rsid w:val="003F66C9"/>
    <w:rsid w:val="00413FEA"/>
    <w:rsid w:val="0041680F"/>
    <w:rsid w:val="004170ED"/>
    <w:rsid w:val="00420493"/>
    <w:rsid w:val="00421BE9"/>
    <w:rsid w:val="00425D18"/>
    <w:rsid w:val="004324FE"/>
    <w:rsid w:val="00440EE5"/>
    <w:rsid w:val="00453F3A"/>
    <w:rsid w:val="004610C2"/>
    <w:rsid w:val="00465CB6"/>
    <w:rsid w:val="00470E9F"/>
    <w:rsid w:val="00474B66"/>
    <w:rsid w:val="00482833"/>
    <w:rsid w:val="00482916"/>
    <w:rsid w:val="00486DAF"/>
    <w:rsid w:val="00494B06"/>
    <w:rsid w:val="004A4D81"/>
    <w:rsid w:val="004B01C5"/>
    <w:rsid w:val="004B23FC"/>
    <w:rsid w:val="004B3E6F"/>
    <w:rsid w:val="004B4DFE"/>
    <w:rsid w:val="004C0381"/>
    <w:rsid w:val="004D3CC1"/>
    <w:rsid w:val="004F38BD"/>
    <w:rsid w:val="004F4090"/>
    <w:rsid w:val="004F4A38"/>
    <w:rsid w:val="0050274E"/>
    <w:rsid w:val="00513819"/>
    <w:rsid w:val="005159B3"/>
    <w:rsid w:val="00516C7B"/>
    <w:rsid w:val="00524D16"/>
    <w:rsid w:val="005272DC"/>
    <w:rsid w:val="00536644"/>
    <w:rsid w:val="00547502"/>
    <w:rsid w:val="0055267F"/>
    <w:rsid w:val="00556059"/>
    <w:rsid w:val="00556420"/>
    <w:rsid w:val="005602D1"/>
    <w:rsid w:val="0056061E"/>
    <w:rsid w:val="00562B44"/>
    <w:rsid w:val="005708B1"/>
    <w:rsid w:val="00576FE9"/>
    <w:rsid w:val="005805EA"/>
    <w:rsid w:val="0058160D"/>
    <w:rsid w:val="005A5672"/>
    <w:rsid w:val="005A667E"/>
    <w:rsid w:val="005B4A45"/>
    <w:rsid w:val="005C26A6"/>
    <w:rsid w:val="005D1BD1"/>
    <w:rsid w:val="005D1F88"/>
    <w:rsid w:val="005D4701"/>
    <w:rsid w:val="005E02BC"/>
    <w:rsid w:val="005E2762"/>
    <w:rsid w:val="005E3B9E"/>
    <w:rsid w:val="005F1458"/>
    <w:rsid w:val="005F3C98"/>
    <w:rsid w:val="005F3F91"/>
    <w:rsid w:val="005F6073"/>
    <w:rsid w:val="006023CB"/>
    <w:rsid w:val="00603B1D"/>
    <w:rsid w:val="00611A6B"/>
    <w:rsid w:val="006212BF"/>
    <w:rsid w:val="00623137"/>
    <w:rsid w:val="00631B8E"/>
    <w:rsid w:val="00636B59"/>
    <w:rsid w:val="00647614"/>
    <w:rsid w:val="00651645"/>
    <w:rsid w:val="00661364"/>
    <w:rsid w:val="00664077"/>
    <w:rsid w:val="00670380"/>
    <w:rsid w:val="00670CCA"/>
    <w:rsid w:val="00672763"/>
    <w:rsid w:val="00684C84"/>
    <w:rsid w:val="00691E94"/>
    <w:rsid w:val="00694C5F"/>
    <w:rsid w:val="006A0700"/>
    <w:rsid w:val="006A3195"/>
    <w:rsid w:val="006A5257"/>
    <w:rsid w:val="006B57BE"/>
    <w:rsid w:val="006B58F1"/>
    <w:rsid w:val="006B5CAC"/>
    <w:rsid w:val="006C08FE"/>
    <w:rsid w:val="006C1B0A"/>
    <w:rsid w:val="006C3D4F"/>
    <w:rsid w:val="006C729B"/>
    <w:rsid w:val="006D128A"/>
    <w:rsid w:val="006D2854"/>
    <w:rsid w:val="006D556A"/>
    <w:rsid w:val="006D64B6"/>
    <w:rsid w:val="006D7180"/>
    <w:rsid w:val="006E45B4"/>
    <w:rsid w:val="006E702B"/>
    <w:rsid w:val="006F207C"/>
    <w:rsid w:val="00700FAA"/>
    <w:rsid w:val="00702F47"/>
    <w:rsid w:val="007032FB"/>
    <w:rsid w:val="00703D86"/>
    <w:rsid w:val="00722E13"/>
    <w:rsid w:val="00735D79"/>
    <w:rsid w:val="00737376"/>
    <w:rsid w:val="007421BB"/>
    <w:rsid w:val="007425CE"/>
    <w:rsid w:val="00747A19"/>
    <w:rsid w:val="00750F6D"/>
    <w:rsid w:val="00754BB8"/>
    <w:rsid w:val="0075620A"/>
    <w:rsid w:val="00756937"/>
    <w:rsid w:val="007601EA"/>
    <w:rsid w:val="0076165E"/>
    <w:rsid w:val="00764B7D"/>
    <w:rsid w:val="00764CFA"/>
    <w:rsid w:val="007663CF"/>
    <w:rsid w:val="007743B6"/>
    <w:rsid w:val="0077576C"/>
    <w:rsid w:val="0077623A"/>
    <w:rsid w:val="00780819"/>
    <w:rsid w:val="0078179B"/>
    <w:rsid w:val="00786624"/>
    <w:rsid w:val="00791875"/>
    <w:rsid w:val="0079533E"/>
    <w:rsid w:val="007977BD"/>
    <w:rsid w:val="007A1FFC"/>
    <w:rsid w:val="007A4833"/>
    <w:rsid w:val="007A631A"/>
    <w:rsid w:val="007B017C"/>
    <w:rsid w:val="007B2453"/>
    <w:rsid w:val="007B45F5"/>
    <w:rsid w:val="007B55DF"/>
    <w:rsid w:val="007B629B"/>
    <w:rsid w:val="007C41F1"/>
    <w:rsid w:val="007C6FDA"/>
    <w:rsid w:val="007C76A8"/>
    <w:rsid w:val="007D1019"/>
    <w:rsid w:val="007D65AB"/>
    <w:rsid w:val="007D7AAA"/>
    <w:rsid w:val="007E2120"/>
    <w:rsid w:val="007E4B83"/>
    <w:rsid w:val="007E51E1"/>
    <w:rsid w:val="007E6041"/>
    <w:rsid w:val="007F6128"/>
    <w:rsid w:val="00803457"/>
    <w:rsid w:val="00807B67"/>
    <w:rsid w:val="0081351B"/>
    <w:rsid w:val="00816E5F"/>
    <w:rsid w:val="00820337"/>
    <w:rsid w:val="00822598"/>
    <w:rsid w:val="0082427D"/>
    <w:rsid w:val="008256CD"/>
    <w:rsid w:val="0082790E"/>
    <w:rsid w:val="008301FC"/>
    <w:rsid w:val="008305F1"/>
    <w:rsid w:val="00832AF7"/>
    <w:rsid w:val="008338A1"/>
    <w:rsid w:val="00840160"/>
    <w:rsid w:val="00840FB4"/>
    <w:rsid w:val="00844E9A"/>
    <w:rsid w:val="00865BEA"/>
    <w:rsid w:val="00881A32"/>
    <w:rsid w:val="00882047"/>
    <w:rsid w:val="00884026"/>
    <w:rsid w:val="008A09F2"/>
    <w:rsid w:val="008A1976"/>
    <w:rsid w:val="008A1A92"/>
    <w:rsid w:val="008A218C"/>
    <w:rsid w:val="008A2EE7"/>
    <w:rsid w:val="008A3AE5"/>
    <w:rsid w:val="008A3EB8"/>
    <w:rsid w:val="008A6B97"/>
    <w:rsid w:val="008B0A36"/>
    <w:rsid w:val="008B2161"/>
    <w:rsid w:val="008B40E5"/>
    <w:rsid w:val="008B5C86"/>
    <w:rsid w:val="008D1003"/>
    <w:rsid w:val="008D2DA2"/>
    <w:rsid w:val="008D5294"/>
    <w:rsid w:val="008D6651"/>
    <w:rsid w:val="008D7C9A"/>
    <w:rsid w:val="008F0A88"/>
    <w:rsid w:val="008F15D2"/>
    <w:rsid w:val="008F1FBA"/>
    <w:rsid w:val="008F3A1A"/>
    <w:rsid w:val="008F5FF2"/>
    <w:rsid w:val="008F6C2E"/>
    <w:rsid w:val="009044BC"/>
    <w:rsid w:val="00905C7D"/>
    <w:rsid w:val="00913BA2"/>
    <w:rsid w:val="00914501"/>
    <w:rsid w:val="009151B0"/>
    <w:rsid w:val="00915447"/>
    <w:rsid w:val="00917145"/>
    <w:rsid w:val="009212A8"/>
    <w:rsid w:val="00926B0B"/>
    <w:rsid w:val="00931D2A"/>
    <w:rsid w:val="00932232"/>
    <w:rsid w:val="00941C41"/>
    <w:rsid w:val="009453F9"/>
    <w:rsid w:val="00947BB9"/>
    <w:rsid w:val="00951B72"/>
    <w:rsid w:val="0095471E"/>
    <w:rsid w:val="009712BB"/>
    <w:rsid w:val="00972465"/>
    <w:rsid w:val="00973924"/>
    <w:rsid w:val="00974B97"/>
    <w:rsid w:val="00983DCC"/>
    <w:rsid w:val="00991689"/>
    <w:rsid w:val="00991E65"/>
    <w:rsid w:val="00992260"/>
    <w:rsid w:val="009A5036"/>
    <w:rsid w:val="009A75ED"/>
    <w:rsid w:val="009B7318"/>
    <w:rsid w:val="009C1393"/>
    <w:rsid w:val="009C3A6E"/>
    <w:rsid w:val="009C74AE"/>
    <w:rsid w:val="009C754B"/>
    <w:rsid w:val="009E170F"/>
    <w:rsid w:val="009E36D8"/>
    <w:rsid w:val="009E578B"/>
    <w:rsid w:val="009E6D0D"/>
    <w:rsid w:val="009E6D3F"/>
    <w:rsid w:val="009E7741"/>
    <w:rsid w:val="009F319F"/>
    <w:rsid w:val="00A03D8C"/>
    <w:rsid w:val="00A05E52"/>
    <w:rsid w:val="00A0779D"/>
    <w:rsid w:val="00A108E0"/>
    <w:rsid w:val="00A2072D"/>
    <w:rsid w:val="00A24AE2"/>
    <w:rsid w:val="00A27034"/>
    <w:rsid w:val="00A33A45"/>
    <w:rsid w:val="00A34FBE"/>
    <w:rsid w:val="00A47490"/>
    <w:rsid w:val="00A50505"/>
    <w:rsid w:val="00A55539"/>
    <w:rsid w:val="00A60627"/>
    <w:rsid w:val="00A61543"/>
    <w:rsid w:val="00A628FE"/>
    <w:rsid w:val="00A63ADF"/>
    <w:rsid w:val="00A6669A"/>
    <w:rsid w:val="00A66C41"/>
    <w:rsid w:val="00A77193"/>
    <w:rsid w:val="00A81956"/>
    <w:rsid w:val="00A82FAA"/>
    <w:rsid w:val="00A849C9"/>
    <w:rsid w:val="00A95B98"/>
    <w:rsid w:val="00A96DDB"/>
    <w:rsid w:val="00AA2632"/>
    <w:rsid w:val="00AA4EAE"/>
    <w:rsid w:val="00AB6208"/>
    <w:rsid w:val="00AC4E2D"/>
    <w:rsid w:val="00AD53BB"/>
    <w:rsid w:val="00AD584E"/>
    <w:rsid w:val="00AE0A59"/>
    <w:rsid w:val="00AE4ECE"/>
    <w:rsid w:val="00AE722A"/>
    <w:rsid w:val="00AF2A48"/>
    <w:rsid w:val="00AF3E53"/>
    <w:rsid w:val="00B00AAA"/>
    <w:rsid w:val="00B00D09"/>
    <w:rsid w:val="00B10ACB"/>
    <w:rsid w:val="00B10F9A"/>
    <w:rsid w:val="00B10FCF"/>
    <w:rsid w:val="00B161C8"/>
    <w:rsid w:val="00B17CA6"/>
    <w:rsid w:val="00B21B56"/>
    <w:rsid w:val="00B22938"/>
    <w:rsid w:val="00B24DFE"/>
    <w:rsid w:val="00B30D06"/>
    <w:rsid w:val="00B31187"/>
    <w:rsid w:val="00B314EF"/>
    <w:rsid w:val="00B32344"/>
    <w:rsid w:val="00B359DA"/>
    <w:rsid w:val="00B375F8"/>
    <w:rsid w:val="00B40270"/>
    <w:rsid w:val="00B4581C"/>
    <w:rsid w:val="00B45C6A"/>
    <w:rsid w:val="00B51707"/>
    <w:rsid w:val="00B54E9D"/>
    <w:rsid w:val="00B57D91"/>
    <w:rsid w:val="00B7014F"/>
    <w:rsid w:val="00B75404"/>
    <w:rsid w:val="00B75499"/>
    <w:rsid w:val="00B87D86"/>
    <w:rsid w:val="00BA10EA"/>
    <w:rsid w:val="00BA555A"/>
    <w:rsid w:val="00BB2342"/>
    <w:rsid w:val="00BB3466"/>
    <w:rsid w:val="00BB795D"/>
    <w:rsid w:val="00BC13B6"/>
    <w:rsid w:val="00BD3B8E"/>
    <w:rsid w:val="00BD4276"/>
    <w:rsid w:val="00BE69E4"/>
    <w:rsid w:val="00BF139E"/>
    <w:rsid w:val="00BF4603"/>
    <w:rsid w:val="00C0296A"/>
    <w:rsid w:val="00C039E6"/>
    <w:rsid w:val="00C06F0A"/>
    <w:rsid w:val="00C0760C"/>
    <w:rsid w:val="00C11EF3"/>
    <w:rsid w:val="00C121C4"/>
    <w:rsid w:val="00C13028"/>
    <w:rsid w:val="00C2336B"/>
    <w:rsid w:val="00C31097"/>
    <w:rsid w:val="00C4350D"/>
    <w:rsid w:val="00C51323"/>
    <w:rsid w:val="00C51E19"/>
    <w:rsid w:val="00C5416D"/>
    <w:rsid w:val="00C600BD"/>
    <w:rsid w:val="00C707D7"/>
    <w:rsid w:val="00C73289"/>
    <w:rsid w:val="00C7776B"/>
    <w:rsid w:val="00C84A23"/>
    <w:rsid w:val="00C9135A"/>
    <w:rsid w:val="00C976B1"/>
    <w:rsid w:val="00CB512D"/>
    <w:rsid w:val="00CB7C96"/>
    <w:rsid w:val="00CC47E1"/>
    <w:rsid w:val="00CD1DDD"/>
    <w:rsid w:val="00CD37B9"/>
    <w:rsid w:val="00CE2217"/>
    <w:rsid w:val="00CE3A8F"/>
    <w:rsid w:val="00CE5818"/>
    <w:rsid w:val="00CF5DEC"/>
    <w:rsid w:val="00D00EC9"/>
    <w:rsid w:val="00D010CC"/>
    <w:rsid w:val="00D05DBC"/>
    <w:rsid w:val="00D10FB9"/>
    <w:rsid w:val="00D2469D"/>
    <w:rsid w:val="00D330A1"/>
    <w:rsid w:val="00D35454"/>
    <w:rsid w:val="00D37CF6"/>
    <w:rsid w:val="00D41243"/>
    <w:rsid w:val="00D511DA"/>
    <w:rsid w:val="00D52D71"/>
    <w:rsid w:val="00D543FB"/>
    <w:rsid w:val="00D557B3"/>
    <w:rsid w:val="00D55BF4"/>
    <w:rsid w:val="00D57C5F"/>
    <w:rsid w:val="00D61BB1"/>
    <w:rsid w:val="00D62B52"/>
    <w:rsid w:val="00D7055E"/>
    <w:rsid w:val="00D7321C"/>
    <w:rsid w:val="00D75008"/>
    <w:rsid w:val="00D75095"/>
    <w:rsid w:val="00D76EF0"/>
    <w:rsid w:val="00D82D3E"/>
    <w:rsid w:val="00D82E47"/>
    <w:rsid w:val="00D832CD"/>
    <w:rsid w:val="00D8518B"/>
    <w:rsid w:val="00D86008"/>
    <w:rsid w:val="00D923F4"/>
    <w:rsid w:val="00D92AB2"/>
    <w:rsid w:val="00D93345"/>
    <w:rsid w:val="00DA200C"/>
    <w:rsid w:val="00DA5DB3"/>
    <w:rsid w:val="00DB430C"/>
    <w:rsid w:val="00DB457D"/>
    <w:rsid w:val="00DB5225"/>
    <w:rsid w:val="00DB6491"/>
    <w:rsid w:val="00DC3CAD"/>
    <w:rsid w:val="00DC796A"/>
    <w:rsid w:val="00DD52EF"/>
    <w:rsid w:val="00DE1B04"/>
    <w:rsid w:val="00DE4D76"/>
    <w:rsid w:val="00DE623D"/>
    <w:rsid w:val="00DF1F7E"/>
    <w:rsid w:val="00DF2139"/>
    <w:rsid w:val="00DF605F"/>
    <w:rsid w:val="00E01033"/>
    <w:rsid w:val="00E0536E"/>
    <w:rsid w:val="00E11495"/>
    <w:rsid w:val="00E150A4"/>
    <w:rsid w:val="00E160E9"/>
    <w:rsid w:val="00E21C11"/>
    <w:rsid w:val="00E23CF2"/>
    <w:rsid w:val="00E244A2"/>
    <w:rsid w:val="00E247B4"/>
    <w:rsid w:val="00E252B3"/>
    <w:rsid w:val="00E27D26"/>
    <w:rsid w:val="00E31303"/>
    <w:rsid w:val="00E32C5D"/>
    <w:rsid w:val="00E41E1F"/>
    <w:rsid w:val="00E45D66"/>
    <w:rsid w:val="00E572E2"/>
    <w:rsid w:val="00E57D7A"/>
    <w:rsid w:val="00E72389"/>
    <w:rsid w:val="00E74CAE"/>
    <w:rsid w:val="00E76C08"/>
    <w:rsid w:val="00E778F2"/>
    <w:rsid w:val="00E83E96"/>
    <w:rsid w:val="00E874E3"/>
    <w:rsid w:val="00E87732"/>
    <w:rsid w:val="00EA0423"/>
    <w:rsid w:val="00EA3CDA"/>
    <w:rsid w:val="00EB55A5"/>
    <w:rsid w:val="00EB6C48"/>
    <w:rsid w:val="00EB6C66"/>
    <w:rsid w:val="00EC19B5"/>
    <w:rsid w:val="00EC292F"/>
    <w:rsid w:val="00EC34E3"/>
    <w:rsid w:val="00EC49BD"/>
    <w:rsid w:val="00ED2A50"/>
    <w:rsid w:val="00ED7499"/>
    <w:rsid w:val="00EE3FF0"/>
    <w:rsid w:val="00EE534A"/>
    <w:rsid w:val="00EF356A"/>
    <w:rsid w:val="00F03066"/>
    <w:rsid w:val="00F03115"/>
    <w:rsid w:val="00F12A88"/>
    <w:rsid w:val="00F147D4"/>
    <w:rsid w:val="00F1497B"/>
    <w:rsid w:val="00F1589D"/>
    <w:rsid w:val="00F17503"/>
    <w:rsid w:val="00F31F98"/>
    <w:rsid w:val="00F3636B"/>
    <w:rsid w:val="00F40C5B"/>
    <w:rsid w:val="00F42061"/>
    <w:rsid w:val="00F4242D"/>
    <w:rsid w:val="00F4707E"/>
    <w:rsid w:val="00F526D8"/>
    <w:rsid w:val="00F560BB"/>
    <w:rsid w:val="00F767B5"/>
    <w:rsid w:val="00F77216"/>
    <w:rsid w:val="00F90666"/>
    <w:rsid w:val="00F93256"/>
    <w:rsid w:val="00F958F0"/>
    <w:rsid w:val="00FC1D6B"/>
    <w:rsid w:val="00FC5431"/>
    <w:rsid w:val="00FD771C"/>
    <w:rsid w:val="00FE27AD"/>
    <w:rsid w:val="00FE4B7D"/>
    <w:rsid w:val="00FE7D41"/>
    <w:rsid w:val="00FF34D2"/>
    <w:rsid w:val="00FF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15B96B"/>
  <w15:docId w15:val="{605F3200-4C10-46F5-BE93-C5F80DA5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1733A7"/>
  </w:style>
  <w:style w:type="paragraph" w:styleId="a4">
    <w:name w:val="footer"/>
    <w:basedOn w:val="a"/>
    <w:link w:val="a5"/>
    <w:rsid w:val="001733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1733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table" w:styleId="a8">
    <w:name w:val="Table Grid"/>
    <w:basedOn w:val="a1"/>
    <w:uiPriority w:val="39"/>
    <w:rsid w:val="008D6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37D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37D3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A628F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宏 長谷川</dc:creator>
  <cp:keywords/>
  <dc:description/>
  <cp:lastModifiedBy>和宏 長谷川</cp:lastModifiedBy>
  <cp:revision>98</cp:revision>
  <cp:lastPrinted>2025-07-20T22:10:00Z</cp:lastPrinted>
  <dcterms:created xsi:type="dcterms:W3CDTF">2025-07-16T22:34:00Z</dcterms:created>
  <dcterms:modified xsi:type="dcterms:W3CDTF">2025-08-27T04:19:00Z</dcterms:modified>
</cp:coreProperties>
</file>